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609536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79.9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93153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67.05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8250</wp:posOffset>
                </wp:positionH>
                <wp:positionV relativeFrom="paragraph">
                  <wp:posOffset>593153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pt;margin-top:467.05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rticipation declined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ed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rticipation declined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ed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33349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7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98.7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7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106616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66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unwilling to continue=3) (n=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carer concerned about drug=3; changed mind=1) (n=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3.9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unwilling to continue=3) (n=3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carer concerned about drug=3; changed mind=1) (n=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005205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052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simvastatin 40mg OD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9.1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simvastatin 40mg OD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106616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66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unwilling to continue=2) (n=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ill-health=2; GP prescribed a statin=1; changed mind=1) (n=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3.9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unwilling to continue=2) (n=2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ill-health=2; GP prescribed a statin=1; changed mind=1) (n=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lacebo (n=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lacebo (n=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333490</wp:posOffset>
                </wp:positionV>
                <wp:extent cx="2862580" cy="76200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98.7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9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15:11:00Z</dcterms:created>
  <dc:creator>Mary and Tim</dc:creator>
  <dc:description/>
  <dc:language>en-US</dc:language>
  <cp:lastModifiedBy>sc105f</cp:lastModifiedBy>
  <cp:lastPrinted>2016-04-25T16:02:00Z</cp:lastPrinted>
  <dcterms:modified xsi:type="dcterms:W3CDTF">2016-04-25T16:14:00Z</dcterms:modified>
  <cp:revision>8</cp:revision>
  <dc:subject/>
  <dc:title/>
</cp:coreProperties>
</file>